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16AE5" w14:textId="570A79A7" w:rsidR="00B64173" w:rsidRPr="006C49D3" w:rsidRDefault="00B64173" w:rsidP="00B64173">
      <w:pPr>
        <w:spacing w:before="240" w:line="480" w:lineRule="auto"/>
        <w:jc w:val="both"/>
        <w:rPr>
          <w:b/>
          <w:bCs/>
        </w:rPr>
      </w:pPr>
      <w:r w:rsidRPr="006C49D3">
        <w:rPr>
          <w:b/>
          <w:bCs/>
        </w:rPr>
        <w:t>S</w:t>
      </w:r>
      <w:r>
        <w:rPr>
          <w:b/>
          <w:bCs/>
        </w:rPr>
        <w:t>7</w:t>
      </w:r>
      <w:r w:rsidRPr="006C49D3">
        <w:rPr>
          <w:b/>
          <w:bCs/>
        </w:rPr>
        <w:t xml:space="preserve"> Table. Annual </w:t>
      </w:r>
      <w:r>
        <w:rPr>
          <w:b/>
          <w:bCs/>
        </w:rPr>
        <w:t>crude hospitalization and mortality</w:t>
      </w:r>
      <w:r w:rsidRPr="006C49D3">
        <w:rPr>
          <w:b/>
          <w:bCs/>
        </w:rPr>
        <w:t xml:space="preserve"> rates </w:t>
      </w:r>
      <w:r w:rsidR="00A043FF">
        <w:rPr>
          <w:b/>
          <w:bCs/>
        </w:rPr>
        <w:t>by</w:t>
      </w:r>
      <w:r w:rsidRPr="006C49D3">
        <w:rPr>
          <w:b/>
          <w:bCs/>
        </w:rPr>
        <w:t xml:space="preserve"> HPV-associated cancer</w:t>
      </w:r>
      <w:r w:rsidR="00A043FF">
        <w:rPr>
          <w:b/>
          <w:bCs/>
        </w:rPr>
        <w:t xml:space="preserve"> type and </w:t>
      </w:r>
      <w:r>
        <w:rPr>
          <w:b/>
          <w:bCs/>
        </w:rPr>
        <w:t>sex</w:t>
      </w:r>
      <w:r w:rsidRPr="006C49D3">
        <w:rPr>
          <w:b/>
          <w:bCs/>
        </w:rPr>
        <w:t>, Mexico, 2011–2019.</w:t>
      </w:r>
    </w:p>
    <w:tbl>
      <w:tblPr>
        <w:tblW w:w="897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941"/>
        <w:gridCol w:w="896"/>
        <w:gridCol w:w="745"/>
        <w:gridCol w:w="621"/>
        <w:gridCol w:w="722"/>
        <w:gridCol w:w="621"/>
        <w:gridCol w:w="722"/>
        <w:gridCol w:w="621"/>
        <w:gridCol w:w="621"/>
        <w:gridCol w:w="698"/>
        <w:gridCol w:w="692"/>
      </w:tblGrid>
      <w:tr w:rsidR="00B64173" w:rsidRPr="00B107BD" w14:paraId="2F615D8D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458EA769" w14:textId="2B38F337" w:rsidR="00B64173" w:rsidRPr="00A043FF" w:rsidRDefault="00A043FF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bookmarkStart w:id="0" w:name="_Hlk207216595"/>
            <w:r>
              <w:rPr>
                <w:b/>
                <w:bCs/>
                <w:color w:val="000000"/>
                <w:sz w:val="20"/>
                <w:szCs w:val="20"/>
              </w:rPr>
              <w:t>Type of cancer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CB94748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06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F04A5B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Annual crude rates (per 100,000)</w:t>
            </w:r>
          </w:p>
        </w:tc>
      </w:tr>
      <w:tr w:rsidR="00B64173" w14:paraId="64722DFA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454EB18E" w14:textId="77777777" w:rsidR="00B64173" w:rsidRPr="00A043FF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6FE6B6D" w14:textId="77777777" w:rsidR="00B64173" w:rsidRPr="00A043FF" w:rsidRDefault="00B64173" w:rsidP="00202766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6C2272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</w:tr>
      <w:tr w:rsidR="00B64173" w14:paraId="6DF20799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B5AC35D" w14:textId="77777777" w:rsidR="00B64173" w:rsidRPr="00A043FF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057DB5" w14:textId="77777777" w:rsidR="00B64173" w:rsidRPr="00A043FF" w:rsidRDefault="00B64173" w:rsidP="00202766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B46810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90974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C603D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4C75F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15EBB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BEFE5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6EF45E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17B43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28D43" w14:textId="77777777" w:rsidR="00B64173" w:rsidRPr="00A043FF" w:rsidRDefault="00B64173" w:rsidP="00202766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43FF"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B64173" w14:paraId="04934BA2" w14:textId="77777777" w:rsidTr="00A043FF">
        <w:trPr>
          <w:gridBefore w:val="1"/>
          <w:wBefore w:w="70" w:type="dxa"/>
          <w:trHeight w:val="22"/>
        </w:trPr>
        <w:tc>
          <w:tcPr>
            <w:tcW w:w="89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1A64A0" w14:textId="77777777" w:rsidR="00B64173" w:rsidRPr="0090313B" w:rsidRDefault="00B64173" w:rsidP="00A043FF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0313B">
              <w:rPr>
                <w:b/>
                <w:bCs/>
                <w:color w:val="000000"/>
                <w:sz w:val="20"/>
                <w:szCs w:val="20"/>
              </w:rPr>
              <w:t>Hospitalization</w:t>
            </w:r>
          </w:p>
        </w:tc>
      </w:tr>
      <w:tr w:rsidR="00B64173" w14:paraId="006CC11B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C942EC" w14:textId="77777777" w:rsidR="00B64173" w:rsidRPr="0090313B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0313B">
              <w:rPr>
                <w:b/>
                <w:bCs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90CA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85D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9143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978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2BC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F53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437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986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6F8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0B1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5</w:t>
            </w:r>
          </w:p>
        </w:tc>
      </w:tr>
      <w:tr w:rsidR="00B64173" w14:paraId="1ECC6952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38DD2E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gin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A2CA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DF695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D91FA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0E70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A927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6294A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EDE2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D838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C2B4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472F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B64173" w14:paraId="2F037339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1299C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0FB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318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BAC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166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3AC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300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391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89C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E11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75C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B64173" w14:paraId="2F331108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681033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nile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23AB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D41FB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11B5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21E5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1B0E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CD04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F3AE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3037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990E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8B41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</w:tr>
      <w:tr w:rsidR="00B64173" w14:paraId="423F76F0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213ED7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49D4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2076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A2E23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C619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8DE5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07369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6A15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294A7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9D33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838F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B64173" w14:paraId="132F0DA8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C2A909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B7B9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00D1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A40E8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CDB6E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E3A0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5A37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C122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E1FFF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4B85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18C4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B64173" w14:paraId="56B54074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2BB0AA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519F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0DE2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3799C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3E4D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F4C7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6495A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E9C4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4F5EC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427E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C7FF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B64173" w14:paraId="40F99A75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767E4E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opharynge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839D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30069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88CC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BE105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86354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B76DF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026FE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8BBC5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C65EF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368E3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B64173" w14:paraId="35B6D178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A75E3C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6F49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1578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37FC1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CE9F4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C02A1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CD93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66A8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26CF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4A9C4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A9FF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B64173" w14:paraId="407F5FE7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8EB82B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C1FB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97E0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3D3F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872D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0A8B7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94C9F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14E71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F144F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F0CF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D084B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B64173" w14:paraId="1BB57DE9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8F0671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rynge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721F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F304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C50C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3266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5F86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37EC0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66832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C1B13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7E96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8252F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B64173" w14:paraId="1A3D3FF6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AC259E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BED4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B60B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A19B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9FF3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FAFA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1692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AB3FA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B5BEA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F4C4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F250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</w:tr>
      <w:tr w:rsidR="00B64173" w14:paraId="514CDE47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CB8AD9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9A6F7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1F5E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336D1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EC105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3B106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1078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9894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5139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E09D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C192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B64173" w14:paraId="328F3ACF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F83B17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al cavity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F870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EC98D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B08D3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26E67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63B7B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8B136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7484C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1693C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2FBF5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CD219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B64173" w14:paraId="2B82A2F2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CFE892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A0CE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E721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1B59E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40D2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89EAD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02E0C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5B4E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A5C8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ADB4D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FF5C3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B64173" w14:paraId="40831B22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B1F162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623C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1767B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F2392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6B7E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9D7A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E23CF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49A4C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431FF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2F0D0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2B3A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B64173" w14:paraId="362513B3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00B4BECC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HPV-associated cance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84A9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32CD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C4E9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F0F0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0EC9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0C84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F1AF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A35C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E923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0B861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1</w:t>
            </w:r>
          </w:p>
        </w:tc>
      </w:tr>
      <w:tr w:rsidR="00B64173" w14:paraId="6B291750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47719BF5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8EF5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3385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1664E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A14B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A652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B8A3B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CEBE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21F7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E9E8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5848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1</w:t>
            </w:r>
          </w:p>
        </w:tc>
      </w:tr>
      <w:tr w:rsidR="00B64173" w14:paraId="6550C75B" w14:textId="77777777" w:rsidTr="00A043FF">
        <w:trPr>
          <w:gridBefore w:val="1"/>
          <w:wBefore w:w="70" w:type="dxa"/>
          <w:trHeight w:val="22"/>
        </w:trPr>
        <w:tc>
          <w:tcPr>
            <w:tcW w:w="1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227038B9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3CD0F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9AA0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6D035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62C4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D431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36BA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686D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ED7E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D291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EE47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2</w:t>
            </w:r>
          </w:p>
        </w:tc>
      </w:tr>
      <w:tr w:rsidR="00B64173" w:rsidRPr="0098174A" w14:paraId="0FE5D6AC" w14:textId="77777777" w:rsidTr="00A043FF">
        <w:trPr>
          <w:trHeight w:val="22"/>
        </w:trPr>
        <w:tc>
          <w:tcPr>
            <w:tcW w:w="897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FCEB90" w14:textId="77777777" w:rsidR="00B64173" w:rsidRPr="0090313B" w:rsidRDefault="00B64173" w:rsidP="00A043FF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90313B">
              <w:rPr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</w:tr>
      <w:tr w:rsidR="00B64173" w14:paraId="3E2709C4" w14:textId="77777777" w:rsidTr="00A043FF">
        <w:trPr>
          <w:trHeight w:val="22"/>
        </w:trPr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693269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FF39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17F1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546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CE3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8CF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D04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E08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5F6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D8E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75C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0</w:t>
            </w:r>
          </w:p>
        </w:tc>
      </w:tr>
      <w:tr w:rsidR="00B64173" w14:paraId="4BD9D1CB" w14:textId="77777777" w:rsidTr="00A043FF">
        <w:trPr>
          <w:trHeight w:val="22"/>
        </w:trPr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AE8010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gin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3DA2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85CDA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E9F2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CC38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617D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E630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B928E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6221D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8463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A660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B64173" w14:paraId="0D656DF7" w14:textId="77777777" w:rsidTr="00A043FF">
        <w:trPr>
          <w:trHeight w:val="22"/>
        </w:trPr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471D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12B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E58B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401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784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8E3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833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B2A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195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F22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B00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B64173" w14:paraId="3FFABE3C" w14:textId="77777777" w:rsidTr="00A043FF">
        <w:trPr>
          <w:trHeight w:val="22"/>
        </w:trPr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3859A7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nile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402A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75C5B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2EAE2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D1D7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0104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D80E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6391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81F4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512C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D4AC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B64173" w14:paraId="0FD7231A" w14:textId="77777777" w:rsidTr="00A043FF">
        <w:trPr>
          <w:trHeight w:val="22"/>
        </w:trPr>
        <w:tc>
          <w:tcPr>
            <w:tcW w:w="20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60ED00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0CD6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3B47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AE215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424C6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7A6CB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9FCD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5220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06B47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4712B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631F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B64173" w14:paraId="5F243E29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6A5E9B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BC490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B9BB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A292F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EC66B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C7C2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3B49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52F4C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4F81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E71F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D78C0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B64173" w14:paraId="1669B902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71A5A1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BD93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8267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93C4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AA32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2A2F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3426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79E1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7EFF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5E490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53B8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B64173" w14:paraId="7DB27975" w14:textId="77777777" w:rsidTr="00A043FF">
        <w:trPr>
          <w:trHeight w:val="22"/>
        </w:trPr>
        <w:tc>
          <w:tcPr>
            <w:tcW w:w="20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EB4B14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opharynge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C37C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E57EE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3209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4525A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3573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6562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545A0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0EB76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9EC3B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7CA8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B64173" w14:paraId="71980950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EA6F78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C3331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8B29A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C8FB8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653AA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8750A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2E4E3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C7B1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BD22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A6BC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6697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B64173" w14:paraId="709EE3D4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AA262A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70CD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05AB5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8B0AC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28B2B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5D8C3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DA1E5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A8DC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AED30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2A09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36992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B64173" w14:paraId="31DF2E42" w14:textId="77777777" w:rsidTr="00A043FF">
        <w:trPr>
          <w:trHeight w:val="22"/>
        </w:trPr>
        <w:tc>
          <w:tcPr>
            <w:tcW w:w="20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973AB9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ryngeal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484A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2C6E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54E8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C27D3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4B721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64A98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8A3B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C9C9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0E84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ECFE29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B64173" w14:paraId="4BA97834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FE58C4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0394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C2767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6AD7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A3F1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D4506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DEFA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F271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B864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A50D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C313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B64173" w14:paraId="0E6D6DDF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753F94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14DEB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B0028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E6AF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3A186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C670A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C4C3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5F2B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D2AA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9154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B2979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B64173" w14:paraId="170863F2" w14:textId="77777777" w:rsidTr="00A043FF">
        <w:trPr>
          <w:trHeight w:val="22"/>
        </w:trPr>
        <w:tc>
          <w:tcPr>
            <w:tcW w:w="20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1CAF8C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al cavity canc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755C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F30E9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84438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2039A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FEBB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12D2F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39DB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5CBA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D351B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F19C5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B64173" w14:paraId="78B7BF1C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EEEB65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9492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901C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957B7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AD839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9DA35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8F89D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792B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B3296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8287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46159C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B64173" w14:paraId="686ED97F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2B9347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DE4C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FEAC4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237DD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9FE32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AD3B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81CC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757C6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31469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EE9C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0B2A9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B64173" w14:paraId="7BF76826" w14:textId="77777777" w:rsidTr="00A043FF">
        <w:trPr>
          <w:trHeight w:val="22"/>
        </w:trPr>
        <w:tc>
          <w:tcPr>
            <w:tcW w:w="20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7F9ABEC4" w14:textId="77777777" w:rsidR="00B64173" w:rsidRDefault="00B64173" w:rsidP="00A043FF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HPV-associated cance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95590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5CDF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3A736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978E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00AE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BE7F8F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0434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92BD3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718B1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206B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</w:tr>
      <w:tr w:rsidR="00B64173" w14:paraId="2100B43B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D636E51" w14:textId="77777777" w:rsidR="00B64173" w:rsidRDefault="00B64173" w:rsidP="00202766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C04A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B2B5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BB7E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ACB0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C52C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00703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9E7D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EFBB7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2B7D90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CCE3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</w:tr>
      <w:tr w:rsidR="00B64173" w14:paraId="14D659EA" w14:textId="77777777" w:rsidTr="00A043FF">
        <w:trPr>
          <w:trHeight w:val="22"/>
        </w:trPr>
        <w:tc>
          <w:tcPr>
            <w:tcW w:w="20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30F0C95" w14:textId="77777777" w:rsidR="00B64173" w:rsidRDefault="00B64173" w:rsidP="00202766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627F1A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2F384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4FE72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2400B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FBDBD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8ECA08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E994F5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4652E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A5806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FFAE81" w14:textId="77777777" w:rsidR="00B64173" w:rsidRDefault="00B64173" w:rsidP="00202766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</w:t>
            </w:r>
          </w:p>
        </w:tc>
      </w:tr>
      <w:bookmarkEnd w:id="0"/>
    </w:tbl>
    <w:p w14:paraId="5CA95C6D" w14:textId="5278B5FE" w:rsidR="00B5150E" w:rsidRPr="00B64173" w:rsidRDefault="00B5150E" w:rsidP="00B64173">
      <w:pPr>
        <w:pStyle w:val="NormalWeb"/>
        <w:spacing w:before="240" w:beforeAutospacing="0" w:after="0" w:afterAutospacing="0" w:line="480" w:lineRule="auto"/>
        <w:jc w:val="both"/>
        <w:rPr>
          <w:b/>
          <w:bCs/>
        </w:rPr>
      </w:pPr>
    </w:p>
    <w:sectPr w:rsidR="00B5150E" w:rsidRPr="00B641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1A"/>
    <w:rsid w:val="00012663"/>
    <w:rsid w:val="001964CE"/>
    <w:rsid w:val="002E5A1A"/>
    <w:rsid w:val="00300A67"/>
    <w:rsid w:val="00782007"/>
    <w:rsid w:val="00893729"/>
    <w:rsid w:val="0090313B"/>
    <w:rsid w:val="00966BE2"/>
    <w:rsid w:val="00A043FF"/>
    <w:rsid w:val="00A50B92"/>
    <w:rsid w:val="00A57B89"/>
    <w:rsid w:val="00B5150E"/>
    <w:rsid w:val="00B64173"/>
    <w:rsid w:val="00BA45E8"/>
    <w:rsid w:val="00BF630E"/>
    <w:rsid w:val="00CF207E"/>
    <w:rsid w:val="0501A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8F3DE"/>
  <w15:chartTrackingRefBased/>
  <w15:docId w15:val="{ABD599AD-4DB9-46B6-9AE1-AB53ABF6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A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A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A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A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A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A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A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A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A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A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A1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6417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a7d818-b4de-4712-9871-3fbb251cce14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D44ED74D045BB79DE97EB976739" ma:contentTypeVersion="18" ma:contentTypeDescription="Create a new document." ma:contentTypeScope="" ma:versionID="675691709c337c38734981ffe4a2ee74">
  <xsd:schema xmlns:xsd="http://www.w3.org/2001/XMLSchema" xmlns:xs="http://www.w3.org/2001/XMLSchema" xmlns:p="http://schemas.microsoft.com/office/2006/metadata/properties" xmlns:ns1="http://schemas.microsoft.com/sharepoint/v3" xmlns:ns2="11a7d818-b4de-4712-9871-3fbb251cce14" targetNamespace="http://schemas.microsoft.com/office/2006/metadata/properties" ma:root="true" ma:fieldsID="c6d968b463b271e23549139dc46d53bc" ns1:_="" ns2:_="">
    <xsd:import namespace="http://schemas.microsoft.com/sharepoint/v3"/>
    <xsd:import namespace="11a7d818-b4de-4712-9871-3fbb251cce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7d818-b4de-4712-9871-3fbb251cc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4CA541-43DD-485B-975B-49302483FC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FDF35E-0C7E-4E14-8AE2-95AEAEA1F2C2}">
  <ds:schemaRefs>
    <ds:schemaRef ds:uri="http://schemas.microsoft.com/office/2006/metadata/properties"/>
    <ds:schemaRef ds:uri="http://purl.org/dc/dcmitype/"/>
    <ds:schemaRef ds:uri="http://schemas.microsoft.com/sharepoint/v3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11a7d818-b4de-4712-9871-3fbb251cce1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7F0F7D7-0184-4EAA-813E-229ED0217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1a7d818-b4de-4712-9871-3fbb251cce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3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Queijo</dc:creator>
  <cp:keywords/>
  <dc:description/>
  <cp:lastModifiedBy>Parellada, Cintia Irene</cp:lastModifiedBy>
  <cp:revision>6</cp:revision>
  <dcterms:created xsi:type="dcterms:W3CDTF">2025-08-30T00:17:00Z</dcterms:created>
  <dcterms:modified xsi:type="dcterms:W3CDTF">2025-08-3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D44ED74D045BB79DE97EB976739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8-30T00:17:42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5bdd427d-62ba-4871-af12-995313041c35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SIP_Label_e81acc0d-dcc4-4dc9-a2c5-be70b05a2fe6_Tag">
    <vt:lpwstr>10, 0, 1, 2</vt:lpwstr>
  </property>
</Properties>
</file>